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510" w:rsidRPr="004C4273" w:rsidRDefault="00D96510" w:rsidP="00D96510">
      <w:pPr>
        <w:spacing w:before="120"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01443852"/>
      <w:r w:rsidRPr="004C427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D84A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4C427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1: </w:t>
      </w:r>
      <w:r w:rsidRPr="009F4B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ist of female parents</w:t>
      </w:r>
      <w:r w:rsidR="0012728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nd</w:t>
      </w:r>
      <w:r w:rsidRPr="009F4B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ale parents</w:t>
      </w:r>
      <w:r w:rsidR="003F777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LightShading1"/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66"/>
        <w:gridCol w:w="1713"/>
        <w:gridCol w:w="1074"/>
        <w:gridCol w:w="1403"/>
        <w:gridCol w:w="1676"/>
        <w:gridCol w:w="1325"/>
      </w:tblGrid>
      <w:tr w:rsidR="00D96510" w:rsidRPr="004C4273" w:rsidTr="00122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bookmarkEnd w:id="0"/>
          <w:p w:rsidR="00D96510" w:rsidRPr="004C4273" w:rsidRDefault="00D96510" w:rsidP="002B38C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 xml:space="preserve">Sr. </w:t>
            </w:r>
          </w:p>
        </w:tc>
        <w:tc>
          <w:tcPr>
            <w:tcW w:w="17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6510" w:rsidRPr="004C4273" w:rsidRDefault="00D96510" w:rsidP="002B3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Female parents</w:t>
            </w:r>
          </w:p>
        </w:tc>
        <w:tc>
          <w:tcPr>
            <w:tcW w:w="10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96510" w:rsidRDefault="00D96510" w:rsidP="002B3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Origin/</w:t>
            </w:r>
          </w:p>
          <w:p w:rsidR="00D96510" w:rsidRPr="004C4273" w:rsidRDefault="00D96510" w:rsidP="002B3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4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6510" w:rsidRPr="004C4273" w:rsidRDefault="00D96510" w:rsidP="002B3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16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6510" w:rsidRPr="004C4273" w:rsidRDefault="00D96510" w:rsidP="002B3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Female parents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96510" w:rsidRDefault="00D96510" w:rsidP="002B3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Origin/</w:t>
            </w:r>
          </w:p>
          <w:p w:rsidR="00D96510" w:rsidRPr="004C4273" w:rsidRDefault="00D96510" w:rsidP="002B3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D96510" w:rsidRPr="004C4273" w:rsidTr="002B38C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6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775B5D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775B5D">
              <w:rPr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6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</w:tr>
      <w:tr w:rsidR="00D96510" w:rsidRPr="004C4273" w:rsidTr="002B38C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8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775B5D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775B5D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8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</w:tr>
      <w:tr w:rsidR="00D96510" w:rsidRPr="004C4273" w:rsidTr="002B38C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0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775B5D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775B5D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0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</w:tr>
      <w:tr w:rsidR="00D96510" w:rsidRPr="004C4273" w:rsidTr="002B38C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2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65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4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2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6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6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8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07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0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43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2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59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4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140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76" w:type="dxa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92</w:t>
            </w:r>
          </w:p>
        </w:tc>
        <w:tc>
          <w:tcPr>
            <w:tcW w:w="1325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USDA</w:t>
            </w:r>
          </w:p>
        </w:tc>
      </w:tr>
      <w:tr w:rsidR="00D96510" w:rsidRPr="004C4273" w:rsidTr="002B38C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Sr. </w:t>
            </w:r>
          </w:p>
        </w:tc>
        <w:tc>
          <w:tcPr>
            <w:tcW w:w="1713" w:type="dxa"/>
            <w:vAlign w:val="center"/>
          </w:tcPr>
          <w:p w:rsidR="00D96510" w:rsidRPr="00775B5D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775B5D">
              <w:rPr>
                <w:b/>
                <w:color w:val="000000" w:themeColor="text1"/>
                <w:sz w:val="24"/>
                <w:szCs w:val="24"/>
              </w:rPr>
              <w:t>Male Parents</w:t>
            </w:r>
          </w:p>
        </w:tc>
        <w:tc>
          <w:tcPr>
            <w:tcW w:w="1074" w:type="dxa"/>
          </w:tcPr>
          <w:p w:rsidR="00D96510" w:rsidRPr="004C4273" w:rsidRDefault="00D96510" w:rsidP="002B3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9" w:type="dxa"/>
            <w:gridSpan w:val="2"/>
            <w:vAlign w:val="center"/>
          </w:tcPr>
          <w:p w:rsidR="00D96510" w:rsidRPr="004C4273" w:rsidRDefault="00D96510" w:rsidP="002B3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25" w:type="dxa"/>
          </w:tcPr>
          <w:p w:rsidR="00D96510" w:rsidRPr="004C4273" w:rsidRDefault="00D96510" w:rsidP="002B3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96510" w:rsidRPr="004C4273" w:rsidTr="002B38CE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1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3079" w:type="dxa"/>
            <w:gridSpan w:val="2"/>
            <w:vMerge w:val="restart"/>
            <w:vAlign w:val="center"/>
          </w:tcPr>
          <w:p w:rsidR="00D96510" w:rsidRPr="00775B5D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25" w:type="dxa"/>
            <w:vMerge w:val="restart"/>
          </w:tcPr>
          <w:p w:rsidR="00D96510" w:rsidRPr="00775B5D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</w:p>
        </w:tc>
      </w:tr>
      <w:tr w:rsidR="00D96510" w:rsidRPr="004C4273" w:rsidTr="002B38CE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2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3079" w:type="dxa"/>
            <w:gridSpan w:val="2"/>
            <w:vMerge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25" w:type="dxa"/>
            <w:vMerge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  <w:tr w:rsidR="00D96510" w:rsidRPr="004C4273" w:rsidTr="002B38CE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13" w:type="dxa"/>
            <w:vAlign w:val="center"/>
          </w:tcPr>
          <w:p w:rsidR="00D96510" w:rsidRPr="004C4273" w:rsidRDefault="00D96510" w:rsidP="002B38CE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3</w:t>
            </w:r>
          </w:p>
        </w:tc>
        <w:tc>
          <w:tcPr>
            <w:tcW w:w="1074" w:type="dxa"/>
          </w:tcPr>
          <w:p w:rsidR="00D96510" w:rsidRPr="006F2890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F2890">
              <w:rPr>
                <w:color w:val="000000" w:themeColor="text1"/>
                <w:sz w:val="24"/>
                <w:szCs w:val="24"/>
              </w:rPr>
              <w:t>NARC</w:t>
            </w:r>
          </w:p>
        </w:tc>
        <w:tc>
          <w:tcPr>
            <w:tcW w:w="3079" w:type="dxa"/>
            <w:gridSpan w:val="2"/>
            <w:vMerge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25" w:type="dxa"/>
            <w:vMerge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D96510" w:rsidRPr="002F17A9" w:rsidRDefault="00D96510" w:rsidP="00D96510">
      <w:pPr>
        <w:tabs>
          <w:tab w:val="left" w:pos="0"/>
        </w:tabs>
        <w:spacing w:after="0" w:line="240" w:lineRule="auto"/>
        <w:ind w:right="29" w:hanging="86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17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RC, National Agriculture Research Centre, Islamabad</w:t>
      </w:r>
    </w:p>
    <w:p w:rsidR="00D96510" w:rsidRPr="006F2890" w:rsidRDefault="00D96510" w:rsidP="00D96510">
      <w:pPr>
        <w:tabs>
          <w:tab w:val="left" w:pos="0"/>
        </w:tabs>
        <w:spacing w:after="0" w:line="360" w:lineRule="auto"/>
        <w:ind w:right="27" w:hanging="90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2F17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DA, United States Department </w:t>
      </w:r>
      <w:r w:rsidR="001272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Pr="002F17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 Agriculture, U.S.A</w:t>
      </w:r>
    </w:p>
    <w:p w:rsidR="00D96510" w:rsidRDefault="00D96510" w:rsidP="00D96510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:rsidR="00D96510" w:rsidRPr="004C4273" w:rsidRDefault="00D96510" w:rsidP="00D96510">
      <w:pPr>
        <w:tabs>
          <w:tab w:val="left" w:pos="0"/>
        </w:tabs>
        <w:spacing w:before="120" w:after="0" w:line="360" w:lineRule="auto"/>
        <w:ind w:right="27" w:hanging="90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4C4273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lastRenderedPageBreak/>
        <w:t xml:space="preserve">Table </w:t>
      </w:r>
      <w:r w:rsidR="00122B5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</w:t>
      </w:r>
      <w:r w:rsidRPr="004C4273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2: List of cross combinations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developed in th</w:t>
      </w:r>
      <w:r w:rsidR="00122B54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is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study</w:t>
      </w:r>
    </w:p>
    <w:tbl>
      <w:tblPr>
        <w:tblStyle w:val="LightShading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49"/>
        <w:gridCol w:w="3031"/>
        <w:gridCol w:w="1788"/>
        <w:gridCol w:w="2892"/>
      </w:tblGrid>
      <w:tr w:rsidR="00D96510" w:rsidRPr="004C4273" w:rsidTr="002B3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right="512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Crosses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Crosses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76 ×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78 ×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8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8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65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8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8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8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07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9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43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59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9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2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9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3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5</w:t>
            </w:r>
            <w:r w:rsidRPr="004C4273">
              <w:rPr>
                <w:color w:val="000000" w:themeColor="text1"/>
                <w:sz w:val="24"/>
                <w:szCs w:val="24"/>
              </w:rPr>
              <w:t>9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kern w:val="24"/>
                <w:sz w:val="24"/>
                <w:szCs w:val="24"/>
              </w:rPr>
              <w:t>017600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3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65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 xml:space="preserve">CMS HA116 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07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43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59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1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7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60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65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116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88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07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0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43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59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  <w:tr w:rsidR="00D96510" w:rsidRPr="004C4273" w:rsidTr="002B38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  <w:vAlign w:val="center"/>
          </w:tcPr>
          <w:p w:rsidR="00D96510" w:rsidRPr="004C4273" w:rsidRDefault="00D96510" w:rsidP="002B38CE">
            <w:pPr>
              <w:ind w:left="36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19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017594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>× R-017602</w:t>
            </w:r>
          </w:p>
        </w:tc>
        <w:tc>
          <w:tcPr>
            <w:tcW w:w="955" w:type="pct"/>
            <w:vAlign w:val="center"/>
          </w:tcPr>
          <w:p w:rsidR="00D96510" w:rsidRPr="004C4273" w:rsidRDefault="00D96510" w:rsidP="002B38CE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4"/>
                <w:szCs w:val="24"/>
              </w:rPr>
            </w:pPr>
            <w:r w:rsidRPr="004C4273">
              <w:rPr>
                <w:b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45" w:type="pct"/>
            <w:vAlign w:val="center"/>
          </w:tcPr>
          <w:p w:rsidR="00D96510" w:rsidRPr="004C4273" w:rsidRDefault="00D96510" w:rsidP="002B3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4C4273">
              <w:rPr>
                <w:color w:val="000000" w:themeColor="text1"/>
                <w:sz w:val="24"/>
                <w:szCs w:val="24"/>
              </w:rPr>
              <w:t>CMS HA292</w:t>
            </w:r>
            <w:r w:rsidRPr="004C4273">
              <w:rPr>
                <w:color w:val="000000" w:themeColor="text1"/>
                <w:kern w:val="24"/>
                <w:sz w:val="24"/>
                <w:szCs w:val="24"/>
              </w:rPr>
              <w:t xml:space="preserve">× R-017603 </w:t>
            </w:r>
          </w:p>
        </w:tc>
      </w:tr>
    </w:tbl>
    <w:p w:rsidR="005B2BD5" w:rsidRDefault="005B2BD5"/>
    <w:p w:rsidR="00151ED2" w:rsidRDefault="00151ED2"/>
    <w:p w:rsidR="00151ED2" w:rsidRDefault="00151ED2"/>
    <w:p w:rsidR="0081365D" w:rsidRPr="000C1281" w:rsidRDefault="00B4022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1281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23764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1365D" w:rsidRPr="000C1281">
        <w:rPr>
          <w:rFonts w:asciiTheme="majorBidi" w:hAnsiTheme="majorBidi" w:cstheme="majorBidi"/>
          <w:b/>
          <w:bCs/>
          <w:sz w:val="24"/>
          <w:szCs w:val="24"/>
        </w:rPr>
        <w:t xml:space="preserve">List of </w:t>
      </w:r>
      <w:r w:rsidR="00237648">
        <w:rPr>
          <w:rFonts w:asciiTheme="majorBidi" w:hAnsiTheme="majorBidi" w:cstheme="majorBidi"/>
          <w:b/>
          <w:bCs/>
          <w:sz w:val="24"/>
          <w:szCs w:val="24"/>
        </w:rPr>
        <w:t>Studied SSR</w:t>
      </w:r>
      <w:r w:rsidR="0081365D" w:rsidRPr="000C1281">
        <w:rPr>
          <w:rFonts w:asciiTheme="majorBidi" w:hAnsiTheme="majorBidi" w:cstheme="majorBidi"/>
          <w:b/>
          <w:bCs/>
          <w:sz w:val="24"/>
          <w:szCs w:val="24"/>
        </w:rPr>
        <w:t xml:space="preserve"> markers </w:t>
      </w:r>
      <w:r w:rsidRPr="000C1281">
        <w:rPr>
          <w:rFonts w:asciiTheme="majorBidi" w:hAnsiTheme="majorBidi" w:cstheme="majorBidi"/>
          <w:b/>
          <w:bCs/>
          <w:sz w:val="24"/>
          <w:szCs w:val="24"/>
        </w:rPr>
        <w:t>with their Forward and Reverse Sequence</w:t>
      </w:r>
    </w:p>
    <w:tbl>
      <w:tblPr>
        <w:tblW w:w="9800" w:type="dxa"/>
        <w:tblInd w:w="-5" w:type="dxa"/>
        <w:tblLook w:val="04A0" w:firstRow="1" w:lastRow="0" w:firstColumn="1" w:lastColumn="0" w:noHBand="0" w:noVBand="1"/>
      </w:tblPr>
      <w:tblGrid>
        <w:gridCol w:w="1300"/>
        <w:gridCol w:w="1140"/>
        <w:gridCol w:w="3838"/>
        <w:gridCol w:w="3794"/>
      </w:tblGrid>
      <w:tr w:rsidR="0081365D" w:rsidRPr="0081365D" w:rsidTr="0081365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er Number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7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CTTTGTTTGGATCT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CGGGATTGATTCT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5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TTTCAGTTACAATCCA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TTAGGAGTTTGGGA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9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TAAGTATAAACCGCCTA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TCTTCGCATCAATCTT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7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CACCAAACATCAA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CCTTCTCTTCCTTG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03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CAACTTCTCCTCATAA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CTGATATTCACTTCACA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14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TTACATTCATCTATGCCTAA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GCACCCATCTCACACTTTA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1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GTCAGTTTGTCCGT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ACATTTCCCTTACAC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CATCAGGTTTGTCTC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CATAGCCATTCA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11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TCAATCATATTTACCAT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CACTTCATCTCTCGTTA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1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GACCATACACCCAACAA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TCTTGTCATTTCACC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GGTTTGATCGCTAT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TTTGTGATTTGATTAC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GAGCCGCCCCTGAA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AAAGTGAACATGCTGG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TCATTCATCCTTG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TGGTGGTTAATTCG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2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GTAAGACCTTGAGTCCACAG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TCTTGGGCTGATGA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ACAATCTGAAACA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AACCGAAAGCCAAAC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6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CTGAGCATTCTTG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TAGGTTAAAGAGGACA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TGAATAATGGGAT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GGTCAGCTTGTGT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8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ATGGGCAGCTAC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GACGGGCCTCCTTC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89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AAACAATCGCTAAAAGAA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ATGATGGTCACGAAGA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5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GAGGTCACTATTG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AGAAGGAAGCCG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5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AACGATAGCAAATCAAT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GGAGCCGGTGACA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25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TGATGTTGGTGAAGTTG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GTCACCTTAAGCACTTGT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2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ACGACCAAAGAAAC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ATGAAGGGAAATGG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22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AGAGTGAGGCAAACTT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CCGTATCGTATAGAGT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0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CCCGTCTGTACCGT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CGTTCACAAGGCA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CGACGGAGCTTGA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ACTAGATAATGTGAT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0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CACCACGCTTAAC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TCCACAGCAACG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16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CTGACAAGCAGTTAATG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GGATGATGATGTTGTAGTG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59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TATCACACGCCTC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GAAGTAGCGGTGG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GAGCTACAATACTCCCA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TGATTAGGCGGTG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6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ATGAGGGTATTCTT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GGAGAGTGTGACG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8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ACAACCCTAATTCGCATA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CTGGTGGGACAGATG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8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GGCATGTAAGATATTC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GGAGCAGAAGAAGAGTA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5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CGTCCCTCTCTCT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CATCACAGCAATC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AGTTACACCGCAGA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CACAGGTTGAAGATC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TGTATTCACCGTCATC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GGGAAAGAAACGGCT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6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CATCTTGTGGAAC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GAAACATTACCCTT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4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ATCCCTTCCTTACAACTT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GACGCTCAAGTCA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6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CCCTAGGTCAATTTGC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CCGGAAAACATTCTC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69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TGAGCAACTGCGT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CCTTAGCTCTTGTG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99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ACTTACTCCCTTGATG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CACTATTATTTCACTCACTT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68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GTGCGAGGACGAG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AAGCAGCAGAAGC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76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TTTATGTAGAAATGTTCTGG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GTGGTAAGGGTTG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69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GCTGTGGTTCCTTAA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ATGGGAGTGTTGATG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25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CGGTATTGGATGTCG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CACCCCTAAAACTCAC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0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GATCGTTTCTTGGAT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AATCCTTCTAATCAACTTCCA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0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CAAGGCATGCTAACAC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GTGTGTGGACGGGGA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67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CTCCCTCTTCACT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TCGGACAACCAGAAC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G1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CTCTTGTGTTGGCAT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GTGGATTTATGTATCTCAGT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M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AATGAGATCGGGTTG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GACAACTCAGCAACG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6A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TGGTGACTTGATT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TTTAAATACACTTCCTCTC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4H2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GAATAGGTTTCAACGAT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CTCTGCTCTCCTCTT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2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TGTTGCCTAATTCAAG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GTGCATAACACGTATC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0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CAACACCTCCTTCGA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TACACTTCTCTCCATCT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ACCCATCACTGGCAA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CTCCAAACATCACAAG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ATGAAACACAGGAAA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TAAATGGACCTCCGCTT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ATGGTGCGAATGTA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TCAAATGTCCTTGTTG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AACGGGTCAATAAA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AAATGCTTCCAATCT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TCTGCTTTGGTGTTG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TCTCTCATTTCCAC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7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TCCCGATCAAAGAGTT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TCCTGGTTGTTGTGG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7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AATGCAAAGTACTAAGATG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ATCCAACAAACTAGAAG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0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CCAACACTACTGATAA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AGGGATTCGTGAAAGTAGT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5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ATGCTCCACTTGTCG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TTTAACACAGAAAGATCCATG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9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GTAAATGAAATCGGTG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GCAAAGTTGGGATACTC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TTGGGAGGGTTGTTCA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GTTGGAACACCAA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5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GGTTGCATGAAGAGA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AAACGGGTCAGGTTGT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GTGACCGAGAAAGG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CATACATAGAAATGATCT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5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AGAAGGCTATGGCACAA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ATGGCCACCACATTACA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46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CAGCGACGACTATAA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AAACACAAATACTCCAA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5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TAGGATGATGAGGTG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ATCAGGTGATTCTTTC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79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AGGACGAGAAGCCA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CGTACCCTGTTTGAGCT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98b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AGAGACCGGAGAAA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AAGTATTGATTTATGTATG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28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CCATATGAAAGCAACT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GATGTTCATCACCAGA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0D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CAATCAGACACCACA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CACAACCAAGAAATC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1N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CGCAGCTCTAGCAT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CTACAAGGCAACAAAAT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8P0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GTGTTTGATTTTGTG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TCTCTCCCTTTGTCTG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O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GGAATGGAGTGGGAGT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GTTGATGGGATCTT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6E0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GTGAACGGGATCCT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TCGATTTCTTGCTT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F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ACCAGAATTGGCAAGAG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AGAACCGAACACATCAT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D1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GTTTCGTGTACCATTTCTAT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CAATCAGTGGGTTTCA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J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CGATTGAGTTTTTCG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GAATGAAAGGCCAACTTT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3L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CATAGACCATCATTG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GCCAAAATTTCTAA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1A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AGTGGGTAATTTGTAGT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CTCTTTCTTCTTTCTT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TTGTGTGCTTTGCATG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ATAACATAAGTGTGTCTG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9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GAAATTGGTGGAT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GTTTGCTCGTGAA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GTTGTTTACGAT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ACACCACCAGCTCAC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7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GGAAGTCGATGAGA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CCCTTACACTAACAGA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AGATTCAAGGCAAT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CATTAGACGCGAAGC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5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AAAGTATGCGCCGAATGTC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TAGAACACCACCCTCAAC 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GTCTAGGGTCAAGTTC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CACGCAATAAGCATTAC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GTGATCGTTTATTC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CCATTACATACACAC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5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ACGATAACGACTCTAAG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CAAGACCCTGAACAA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94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GTATGCGATCAGAG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AACGCCTGGTACT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5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AGCCCACTCAGATGAC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TTGATTCCTGTTTCG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2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CGCCGTTGAGAAG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CCTTTGACCACCGGAT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2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GAAAGTGGTGAAATT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TCCAGAACCCTTCC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104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TGATCGTTTCTTGGAT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TAATCCTTCTAATCAACTTCCA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76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TATTTATGTAGAAATGTTCTGG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TGGTGGTAAGGGTTGTT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69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TCTGAGCAACTGCGTT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GTCCTTAGCTCTTGTGA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686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AAGTGCGAGGACGAG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ACAAGCAGCAGAAGC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61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AACCCTAGGTCAATTTGC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TCCGGAAAACATTCTCG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54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AGTTTCAGTTACAATCCA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ATTAGGAGTTTGGGATC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1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474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ACCTTTGTTTGGATCT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CTCGGGATTGATTCT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453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GTGAGCTACAATACTCCCA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TCTGATTAGGCGGTGGT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9F13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AGGTGAACGGGATCCT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ATTCGATTTCTTGCTT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306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GTCAACACCTCCTTCGAC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TTACACTTCTCTCCATCT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14M1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GGAATGAGATCGGGTTG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GGACAACTCAGCAACGTC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16E04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AGGTGAACGGGATCCT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ATTCGATTTCTTGCTTAG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0D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AGCAATCAGACACCACA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ACACAACCAAGAAATCCAA</w:t>
            </w:r>
          </w:p>
        </w:tc>
      </w:tr>
      <w:tr w:rsidR="0081365D" w:rsidRPr="0081365D" w:rsidTr="0081365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S10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TGATCGTTTCTTGGAT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65D" w:rsidRPr="0081365D" w:rsidRDefault="0081365D" w:rsidP="00813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36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TAATCCTTCTAATCAACTTCCAC</w:t>
            </w:r>
          </w:p>
        </w:tc>
      </w:tr>
    </w:tbl>
    <w:p w:rsidR="0081365D" w:rsidRDefault="0081365D"/>
    <w:p w:rsidR="000C1281" w:rsidRDefault="000C1281"/>
    <w:p w:rsidR="000C1281" w:rsidRPr="007571AB" w:rsidRDefault="000C1281" w:rsidP="000C1281">
      <w:pPr>
        <w:autoSpaceDE w:val="0"/>
        <w:autoSpaceDN w:val="0"/>
        <w:adjustRightInd w:val="0"/>
        <w:spacing w:before="120" w:after="0" w:line="360" w:lineRule="auto"/>
        <w:ind w:left="1170" w:hanging="117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7571A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E14F3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571A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 Scorable DNA bands amplified by polymorphic SSR primers through PCR</w:t>
      </w:r>
    </w:p>
    <w:tbl>
      <w:tblPr>
        <w:tblStyle w:val="TableGrid22"/>
        <w:tblW w:w="8957" w:type="dxa"/>
        <w:tblLook w:val="04A0" w:firstRow="1" w:lastRow="0" w:firstColumn="1" w:lastColumn="0" w:noHBand="0" w:noVBand="1"/>
      </w:tblPr>
      <w:tblGrid>
        <w:gridCol w:w="1152"/>
        <w:gridCol w:w="1538"/>
        <w:gridCol w:w="1527"/>
        <w:gridCol w:w="1577"/>
        <w:gridCol w:w="1639"/>
        <w:gridCol w:w="1524"/>
      </w:tblGrid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Marker code</w:t>
            </w:r>
          </w:p>
        </w:tc>
        <w:tc>
          <w:tcPr>
            <w:tcW w:w="1538" w:type="dxa"/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Marker name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577" w:type="dxa"/>
            <w:noWrap/>
            <w:hideMark/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PIC</w:t>
            </w:r>
          </w:p>
        </w:tc>
        <w:tc>
          <w:tcPr>
            <w:tcW w:w="1639" w:type="dxa"/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GD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0C1281" w:rsidRPr="00897537" w:rsidRDefault="000C1281" w:rsidP="00C3562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T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897537">
              <w:rPr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1040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140-18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2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76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40-28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3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69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30-27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4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686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20-26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61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10-25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6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54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50-29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7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47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50-28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8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ORS45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00-35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6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9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H9F1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20-37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6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0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O30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00-35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6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1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A14M1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60-40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2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G16E0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50-39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3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E10D1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10-33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4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379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20-35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5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346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40-28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lastRenderedPageBreak/>
              <w:t>M16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325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180-21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7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251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20-25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8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229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00-34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19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B41A0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30-36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20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177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50-39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21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1628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340-39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6</w:t>
            </w:r>
          </w:p>
        </w:tc>
      </w:tr>
      <w:tr w:rsidR="000C1281" w:rsidRPr="00897537" w:rsidTr="00C3562C">
        <w:trPr>
          <w:trHeight w:val="493"/>
        </w:trPr>
        <w:tc>
          <w:tcPr>
            <w:tcW w:w="1152" w:type="dxa"/>
            <w:noWrap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M22</w:t>
            </w:r>
          </w:p>
        </w:tc>
        <w:tc>
          <w:tcPr>
            <w:tcW w:w="1538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C2443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230-270</w:t>
            </w:r>
          </w:p>
        </w:tc>
        <w:tc>
          <w:tcPr>
            <w:tcW w:w="1577" w:type="dxa"/>
            <w:noWrap/>
            <w:vAlign w:val="bottom"/>
            <w:hideMark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39" w:type="dxa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C1281" w:rsidRPr="00897537" w:rsidRDefault="000C1281" w:rsidP="00C3562C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97537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</w:tbl>
    <w:p w:rsidR="008243D0" w:rsidRPr="009737ED" w:rsidRDefault="000C1281" w:rsidP="009737E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F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IC (polymorphic information contents)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P (Base pair Position)</w:t>
      </w:r>
      <w:bookmarkStart w:id="1" w:name="_GoBack"/>
      <w:bookmarkEnd w:id="1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F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D (genetic diversity o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F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rkers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6600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he</w:t>
      </w: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t</w:t>
      </w:r>
      <w:r w:rsidRPr="0016600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erozygosity) ,</w:t>
      </w:r>
      <w:r w:rsidRPr="006F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 w:rsidRPr="006F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(Total no of alleles)</w:t>
      </w:r>
    </w:p>
    <w:sectPr w:rsidR="008243D0" w:rsidRPr="00973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10"/>
    <w:rsid w:val="000A6D30"/>
    <w:rsid w:val="000C1281"/>
    <w:rsid w:val="00122B54"/>
    <w:rsid w:val="00127283"/>
    <w:rsid w:val="00143BF9"/>
    <w:rsid w:val="00151ED2"/>
    <w:rsid w:val="00237648"/>
    <w:rsid w:val="0025109B"/>
    <w:rsid w:val="002664D3"/>
    <w:rsid w:val="00342372"/>
    <w:rsid w:val="003F7772"/>
    <w:rsid w:val="005B2BD5"/>
    <w:rsid w:val="0081365D"/>
    <w:rsid w:val="008243D0"/>
    <w:rsid w:val="00884637"/>
    <w:rsid w:val="009737ED"/>
    <w:rsid w:val="009A6E70"/>
    <w:rsid w:val="00B40224"/>
    <w:rsid w:val="00C108DC"/>
    <w:rsid w:val="00D84ADA"/>
    <w:rsid w:val="00D96510"/>
    <w:rsid w:val="00DB3E5D"/>
    <w:rsid w:val="00E0008B"/>
    <w:rsid w:val="00E1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1BAB"/>
  <w15:chartTrackingRefBased/>
  <w15:docId w15:val="{38FCAD2E-EBE9-46DE-A42B-025C0703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5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D9651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D965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2">
    <w:name w:val="Table Grid22"/>
    <w:basedOn w:val="TableNormal"/>
    <w:next w:val="TableGrid"/>
    <w:uiPriority w:val="59"/>
    <w:rsid w:val="00151E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1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412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3</cp:revision>
  <dcterms:created xsi:type="dcterms:W3CDTF">2022-01-03T06:23:00Z</dcterms:created>
  <dcterms:modified xsi:type="dcterms:W3CDTF">2022-04-21T10:12:00Z</dcterms:modified>
</cp:coreProperties>
</file>